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0FD3F" w14:textId="274EC645" w:rsidR="009A53AE" w:rsidRPr="00411B11" w:rsidRDefault="00866437" w:rsidP="009A53AE">
      <w:pPr>
        <w:pStyle w:val="a3"/>
        <w:keepNext/>
        <w:rPr>
          <w:rFonts w:ascii="Calibri" w:hAnsi="Calibri" w:cs="Calibri"/>
        </w:rPr>
      </w:pPr>
      <w:r w:rsidRPr="00866437">
        <w:rPr>
          <w:rFonts w:ascii="Calibri" w:hAnsi="Calibri" w:cs="Calibri"/>
          <w:b/>
          <w:bCs/>
        </w:rPr>
        <w:t>Additional file</w:t>
      </w:r>
      <w:r w:rsidRPr="00866437">
        <w:rPr>
          <w:rFonts w:ascii="Calibri" w:hAnsi="Calibri" w:cs="Calibri"/>
          <w:b/>
          <w:bCs/>
        </w:rPr>
        <w:t xml:space="preserve"> </w:t>
      </w:r>
      <w:r w:rsidR="00B90692" w:rsidRPr="00411B11">
        <w:rPr>
          <w:rFonts w:ascii="Calibri" w:hAnsi="Calibri" w:cs="Calibri"/>
          <w:b/>
          <w:bCs/>
        </w:rPr>
        <w:t>1</w:t>
      </w:r>
      <w:r w:rsidR="009A53AE" w:rsidRPr="00411B11">
        <w:rPr>
          <w:rFonts w:ascii="Calibri" w:hAnsi="Calibri" w:cs="Calibri"/>
          <w:b/>
          <w:bCs/>
        </w:rPr>
        <w:t>.</w:t>
      </w:r>
      <w:r w:rsidR="009A53AE" w:rsidRPr="00411B11">
        <w:rPr>
          <w:rFonts w:ascii="Calibri" w:hAnsi="Calibri" w:cs="Calibri"/>
        </w:rPr>
        <w:t xml:space="preserve"> Cancer abbreviations and full names contained in</w:t>
      </w:r>
      <w:r w:rsidR="00DB3579" w:rsidRPr="00411B11">
        <w:rPr>
          <w:rFonts w:ascii="Calibri" w:hAnsi="Calibri" w:cs="Calibri"/>
        </w:rPr>
        <w:t xml:space="preserve"> the </w:t>
      </w:r>
      <w:r w:rsidR="009A53AE" w:rsidRPr="00411B11">
        <w:rPr>
          <w:rFonts w:ascii="Calibri" w:hAnsi="Calibri" w:cs="Calibri"/>
        </w:rPr>
        <w:t>pan-cancer dataset in this study</w:t>
      </w:r>
      <w:r w:rsidR="00DB3579" w:rsidRPr="00411B11">
        <w:rPr>
          <w:rFonts w:ascii="Calibri" w:hAnsi="Calibri" w:cs="Calibri"/>
        </w:rPr>
        <w:t>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512"/>
      </w:tblGrid>
      <w:tr w:rsidR="009A53AE" w:rsidRPr="00411B11" w14:paraId="17F8BEE9" w14:textId="77777777" w:rsidTr="00DB3579">
        <w:trPr>
          <w:trHeight w:val="31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4794" w14:textId="77777777" w:rsidR="009A53AE" w:rsidRPr="00411B11" w:rsidRDefault="009A53AE" w:rsidP="009A53A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299" w14:textId="77777777" w:rsidR="009A53AE" w:rsidRPr="00411B11" w:rsidRDefault="009A53AE" w:rsidP="009A53A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ull name</w:t>
            </w:r>
          </w:p>
        </w:tc>
      </w:tr>
      <w:tr w:rsidR="001E34CC" w:rsidRPr="00411B11" w14:paraId="2497E11A" w14:textId="77777777" w:rsidTr="00235C38">
        <w:trPr>
          <w:trHeight w:val="31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B6B4" w14:textId="42BF41C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DEADC" w14:textId="62CD9052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Adrenocortical Carcinoma</w:t>
            </w:r>
          </w:p>
        </w:tc>
      </w:tr>
      <w:tr w:rsidR="001E34CC" w:rsidRPr="00411B11" w14:paraId="235D7A94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A35A7D" w14:textId="3E4C8208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LCA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22D36885" w14:textId="77B57C0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Bladder Urothelial Carcinoma</w:t>
            </w:r>
          </w:p>
        </w:tc>
      </w:tr>
      <w:tr w:rsidR="001E34CC" w:rsidRPr="00411B11" w14:paraId="1ABE11FD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344573" w14:textId="182552F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745923C4" w14:textId="3008DA72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Breast Invasive Carcinoma</w:t>
            </w:r>
          </w:p>
        </w:tc>
      </w:tr>
      <w:tr w:rsidR="001E34CC" w:rsidRPr="00411B11" w14:paraId="72866FAA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C4CD16" w14:textId="6AEC69FA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ES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00FC84FC" w14:textId="7779CD9C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 xml:space="preserve">Cervical Squamous Cell Carcinoma </w:t>
            </w:r>
            <w:r w:rsidR="00662143" w:rsidRPr="00411B11">
              <w:rPr>
                <w:rFonts w:ascii="Calibri" w:hAnsi="Calibri" w:cs="Calibri"/>
                <w:sz w:val="20"/>
                <w:szCs w:val="20"/>
              </w:rPr>
              <w:t>and</w:t>
            </w:r>
            <w:r w:rsidRPr="00411B11">
              <w:rPr>
                <w:rFonts w:ascii="Calibri" w:hAnsi="Calibri" w:cs="Calibri"/>
                <w:sz w:val="20"/>
                <w:szCs w:val="20"/>
              </w:rPr>
              <w:t xml:space="preserve"> Endocervical Adenocarcinoma</w:t>
            </w:r>
          </w:p>
        </w:tc>
      </w:tr>
      <w:tr w:rsidR="001E34CC" w:rsidRPr="00411B11" w14:paraId="62921B5F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76CED6" w14:textId="0AAA8805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2AE9B359" w14:textId="059071F7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Cholangiocarcinoma</w:t>
            </w:r>
          </w:p>
        </w:tc>
      </w:tr>
      <w:tr w:rsidR="001E34CC" w:rsidRPr="00411B11" w14:paraId="3FCE743C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30F4A4" w14:textId="4B30E662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6325E4FC" w14:textId="2F5D48D5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Colon Adenocarcinoma</w:t>
            </w:r>
          </w:p>
        </w:tc>
      </w:tr>
      <w:tr w:rsidR="001E34CC" w:rsidRPr="00411B11" w14:paraId="73B7B250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4DEFB8" w14:textId="2E030AC7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OADRE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3EF26273" w14:textId="61D79EBC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Colon Adenocarcinoma/Rectum Adenocarcinoma Esophageal Carcinoma</w:t>
            </w:r>
          </w:p>
        </w:tc>
      </w:tr>
      <w:tr w:rsidR="001E34CC" w:rsidRPr="00411B11" w14:paraId="37F220BA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408D6A" w14:textId="45C15194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LB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6C7DFA24" w14:textId="776902D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Lymphoid Neoplasm Diffuse Large B-Cell Lymphoma</w:t>
            </w:r>
          </w:p>
        </w:tc>
      </w:tr>
      <w:tr w:rsidR="001E34CC" w:rsidRPr="00411B11" w14:paraId="154316C2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DE5DE7" w14:textId="24637A14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13C55B0F" w14:textId="21E9418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Esophageal Carcinoma</w:t>
            </w:r>
          </w:p>
        </w:tc>
      </w:tr>
      <w:tr w:rsidR="001E34CC" w:rsidRPr="00411B11" w14:paraId="61338599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CCCED1" w14:textId="174F068B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FPPP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5127068F" w14:textId="5B4096D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F</w:t>
            </w:r>
            <w:r w:rsidR="00662143" w:rsidRPr="00411B11">
              <w:rPr>
                <w:rFonts w:ascii="Calibri" w:hAnsi="Calibri" w:cs="Calibri"/>
                <w:sz w:val="20"/>
                <w:szCs w:val="20"/>
              </w:rPr>
              <w:t>FPE</w:t>
            </w:r>
            <w:r w:rsidRPr="00411B11">
              <w:rPr>
                <w:rFonts w:ascii="Calibri" w:hAnsi="Calibri" w:cs="Calibri"/>
                <w:sz w:val="20"/>
                <w:szCs w:val="20"/>
              </w:rPr>
              <w:t xml:space="preserve"> Pilot Phase </w:t>
            </w:r>
            <w:r w:rsidR="00662143" w:rsidRPr="00411B11">
              <w:rPr>
                <w:rFonts w:ascii="Calibri" w:hAnsi="Calibri" w:cs="Calibri"/>
                <w:sz w:val="20"/>
                <w:szCs w:val="20"/>
              </w:rPr>
              <w:t>II</w:t>
            </w:r>
          </w:p>
        </w:tc>
      </w:tr>
      <w:tr w:rsidR="001E34CC" w:rsidRPr="00411B11" w14:paraId="35987355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991CC5" w14:textId="4DBABB97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5CF17167" w14:textId="79865C54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Glioblastoma Multiforme</w:t>
            </w:r>
          </w:p>
        </w:tc>
      </w:tr>
      <w:tr w:rsidR="001E34CC" w:rsidRPr="00411B11" w14:paraId="159A0991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8D4179" w14:textId="0FBB796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BMLGG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2A157E46" w14:textId="7EBACED4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Glioma</w:t>
            </w:r>
          </w:p>
        </w:tc>
      </w:tr>
      <w:tr w:rsidR="001E34CC" w:rsidRPr="00411B11" w14:paraId="2186509F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6DB3C0" w14:textId="262E482E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NS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7895AFCD" w14:textId="3364759E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 xml:space="preserve">Head </w:t>
            </w:r>
            <w:r w:rsidR="0018651E" w:rsidRPr="00411B11">
              <w:rPr>
                <w:rFonts w:ascii="Calibri" w:hAnsi="Calibri" w:cs="Calibri"/>
                <w:sz w:val="20"/>
                <w:szCs w:val="20"/>
              </w:rPr>
              <w:t>and</w:t>
            </w:r>
            <w:r w:rsidRPr="00411B11">
              <w:rPr>
                <w:rFonts w:ascii="Calibri" w:hAnsi="Calibri" w:cs="Calibri"/>
                <w:sz w:val="20"/>
                <w:szCs w:val="20"/>
              </w:rPr>
              <w:t xml:space="preserve"> Neck Squamous Cell Carcinoma</w:t>
            </w:r>
          </w:p>
        </w:tc>
      </w:tr>
      <w:tr w:rsidR="001E34CC" w:rsidRPr="00411B11" w14:paraId="2C75F541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CFB50F" w14:textId="5893D0AB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1361DD5D" w14:textId="4C8A7090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Kidney Chromophobe</w:t>
            </w:r>
          </w:p>
        </w:tc>
      </w:tr>
      <w:tr w:rsidR="001E34CC" w:rsidRPr="00411B11" w14:paraId="400DC93E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4E887E" w14:textId="39B926A9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PAN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13D7275D" w14:textId="5812DDAC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 xml:space="preserve">Pan-Kidney Cohort </w:t>
            </w:r>
            <w:r w:rsidR="00662143" w:rsidRPr="00411B11">
              <w:rPr>
                <w:rFonts w:ascii="Calibri" w:hAnsi="Calibri" w:cs="Calibri"/>
                <w:sz w:val="20"/>
                <w:szCs w:val="20"/>
              </w:rPr>
              <w:t>(KICH+KIRC+KIRP)</w:t>
            </w:r>
          </w:p>
        </w:tc>
      </w:tr>
      <w:tr w:rsidR="001E34CC" w:rsidRPr="00411B11" w14:paraId="27D69D7A" w14:textId="77777777" w:rsidTr="00235C38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EE1AAD" w14:textId="0F0CE283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R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28823FCE" w14:textId="404EAD47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Kidney Renal Clear Cell Carcinoma</w:t>
            </w:r>
          </w:p>
        </w:tc>
      </w:tr>
      <w:tr w:rsidR="001E34CC" w:rsidRPr="00411B11" w14:paraId="01BBF2ED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640A6A" w14:textId="7C5A6925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6BF06E14" w14:textId="1308759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Kidney Renal Papillary Cell Carcinoma</w:t>
            </w:r>
          </w:p>
        </w:tc>
      </w:tr>
      <w:tr w:rsidR="001E34CC" w:rsidRPr="00411B11" w14:paraId="26AAA0F2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6312BD" w14:textId="33809B1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AML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4DD2AFAF" w14:textId="0C9A4C1B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Acute Myeloid Leukemia</w:t>
            </w:r>
          </w:p>
        </w:tc>
      </w:tr>
      <w:tr w:rsidR="001E34CC" w:rsidRPr="00411B11" w14:paraId="1A206CDF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ED2B9E" w14:textId="67C9A0E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77AF4614" w14:textId="6DDA676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Brain Lower Grade Glioma</w:t>
            </w:r>
          </w:p>
        </w:tc>
      </w:tr>
      <w:tr w:rsidR="001E34CC" w:rsidRPr="00411B11" w14:paraId="5C210736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FD675F" w14:textId="3D2FCEC9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IH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5C73A8D6" w14:textId="2F63293A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Liver Hepatocellular Carcinoma</w:t>
            </w:r>
          </w:p>
        </w:tc>
      </w:tr>
      <w:tr w:rsidR="001E34CC" w:rsidRPr="00411B11" w14:paraId="01077AB7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1E8AEA" w14:textId="6E1CC650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00C42D38" w14:textId="235A697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Lung Adenocarcinoma</w:t>
            </w:r>
          </w:p>
        </w:tc>
      </w:tr>
      <w:tr w:rsidR="001E34CC" w:rsidRPr="00411B11" w14:paraId="359EFF9D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FB68E5" w14:textId="60F0EE5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LUS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45F3D0D3" w14:textId="37662A3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Lung Squamous Cell Carcinoma</w:t>
            </w:r>
          </w:p>
        </w:tc>
      </w:tr>
      <w:tr w:rsidR="001E34CC" w:rsidRPr="00411B11" w14:paraId="7914EAFA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C0FACF" w14:textId="15F43C13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MESO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1962A9B3" w14:textId="33FCE09D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Mesothelioma</w:t>
            </w:r>
          </w:p>
        </w:tc>
      </w:tr>
      <w:tr w:rsidR="001E34CC" w:rsidRPr="00411B11" w14:paraId="1BD24B93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876671" w14:textId="55B16EC8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OV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0F71CD01" w14:textId="7CA8D00D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Ovarian Serous Cystadenocarcinoma</w:t>
            </w:r>
          </w:p>
        </w:tc>
      </w:tr>
      <w:tr w:rsidR="001E34CC" w:rsidRPr="00411B11" w14:paraId="4D4B6E21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AA0052" w14:textId="12F3CC3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A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2DDB334A" w14:textId="5607F97D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Pancreatic Adenocarcinoma</w:t>
            </w:r>
          </w:p>
        </w:tc>
      </w:tr>
      <w:tr w:rsidR="001E34CC" w:rsidRPr="00411B11" w14:paraId="01820043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CCD66E" w14:textId="2DEF3B58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0A4B3020" w14:textId="5A665AB3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Pheochromocytoma And Paraganglioma</w:t>
            </w:r>
          </w:p>
        </w:tc>
      </w:tr>
      <w:tr w:rsidR="001E34CC" w:rsidRPr="00411B11" w14:paraId="1E350115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50CC80" w14:textId="4DC46A1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7DC2333F" w14:textId="0D78361E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Prostate Adenocarcinoma</w:t>
            </w:r>
          </w:p>
        </w:tc>
      </w:tr>
      <w:tr w:rsidR="001E34CC" w:rsidRPr="00411B11" w14:paraId="58090E6C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774C95" w14:textId="03280839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65C1D4AE" w14:textId="1A0F8FAC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Rectum Adenocarcinoma</w:t>
            </w:r>
          </w:p>
        </w:tc>
      </w:tr>
      <w:tr w:rsidR="001E34CC" w:rsidRPr="00411B11" w14:paraId="613DE869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7B1EB2" w14:textId="31D027D5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AR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04558E3A" w14:textId="53395C09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Sarcoma</w:t>
            </w:r>
          </w:p>
        </w:tc>
      </w:tr>
      <w:tr w:rsidR="001E34CC" w:rsidRPr="00411B11" w14:paraId="1B60AF45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09FDD5" w14:textId="1994E7E8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5D5B8741" w14:textId="62C8E3ED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Stomach Adenocarcinoma</w:t>
            </w:r>
          </w:p>
        </w:tc>
      </w:tr>
      <w:tr w:rsidR="001E34CC" w:rsidRPr="00411B11" w14:paraId="67909A89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3097B2" w14:textId="00916B6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KCM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4E387941" w14:textId="65CACDE4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Skin Cutaneous Melanoma</w:t>
            </w:r>
          </w:p>
        </w:tc>
      </w:tr>
      <w:tr w:rsidR="001E34CC" w:rsidRPr="00411B11" w14:paraId="69617FFC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857780" w14:textId="65D10F4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TES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68463B65" w14:textId="723A285B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 xml:space="preserve">Stomach </w:t>
            </w:r>
            <w:r w:rsidR="0018651E" w:rsidRPr="00411B11">
              <w:rPr>
                <w:rFonts w:ascii="Calibri" w:hAnsi="Calibri" w:cs="Calibri"/>
                <w:sz w:val="20"/>
                <w:szCs w:val="20"/>
              </w:rPr>
              <w:t>and</w:t>
            </w:r>
            <w:r w:rsidRPr="00411B11">
              <w:rPr>
                <w:rFonts w:ascii="Calibri" w:hAnsi="Calibri" w:cs="Calibri"/>
                <w:sz w:val="20"/>
                <w:szCs w:val="20"/>
              </w:rPr>
              <w:t xml:space="preserve"> Esophageal Carcinoma</w:t>
            </w:r>
          </w:p>
        </w:tc>
      </w:tr>
      <w:tr w:rsidR="001E34CC" w:rsidRPr="00411B11" w14:paraId="06901C9E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77CEC5" w14:textId="2043E2A0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7B444ECE" w14:textId="611B3FF0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Testicular Germ Cell Tumors</w:t>
            </w:r>
          </w:p>
        </w:tc>
      </w:tr>
      <w:tr w:rsidR="001E34CC" w:rsidRPr="00411B11" w14:paraId="0AC45C96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A67C8A" w14:textId="6759CC2B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CA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4B049B3D" w14:textId="1C464DB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Thyroid Carcinoma</w:t>
            </w:r>
          </w:p>
        </w:tc>
      </w:tr>
      <w:tr w:rsidR="001E34CC" w:rsidRPr="00411B11" w14:paraId="0D2BE6C7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20AFC6" w14:textId="7AFA88BA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43040B22" w14:textId="76D26A0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Thymoma</w:t>
            </w:r>
          </w:p>
        </w:tc>
      </w:tr>
      <w:tr w:rsidR="001E34CC" w:rsidRPr="00411B11" w14:paraId="396AAD60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412872" w14:textId="785C321E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CEC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26B99A8C" w14:textId="68D7DF93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Uterine Corpus Endometrial Carcinoma</w:t>
            </w:r>
          </w:p>
        </w:tc>
      </w:tr>
      <w:tr w:rsidR="001E34CC" w:rsidRPr="00411B11" w14:paraId="2F461090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89FE69" w14:textId="03FB8E2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64F1E75F" w14:textId="375FCF1E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Uterine Carcinosarcoma</w:t>
            </w:r>
          </w:p>
        </w:tc>
      </w:tr>
      <w:tr w:rsidR="001E34CC" w:rsidRPr="00411B11" w14:paraId="664B2B84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F6311E" w14:textId="64884ABF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UVM</w:t>
            </w:r>
          </w:p>
        </w:tc>
        <w:tc>
          <w:tcPr>
            <w:tcW w:w="7512" w:type="dxa"/>
            <w:shd w:val="clear" w:color="auto" w:fill="auto"/>
            <w:noWrap/>
            <w:hideMark/>
          </w:tcPr>
          <w:p w14:paraId="58C70657" w14:textId="26E3CDC1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Uveal Melanoma</w:t>
            </w:r>
          </w:p>
        </w:tc>
      </w:tr>
      <w:tr w:rsidR="001E34CC" w:rsidRPr="00411B11" w14:paraId="0C3D6C96" w14:textId="77777777" w:rsidTr="00235C38">
        <w:trPr>
          <w:trHeight w:val="280"/>
        </w:trPr>
        <w:tc>
          <w:tcPr>
            <w:tcW w:w="2127" w:type="dxa"/>
            <w:shd w:val="clear" w:color="auto" w:fill="auto"/>
            <w:noWrap/>
            <w:vAlign w:val="bottom"/>
          </w:tcPr>
          <w:p w14:paraId="213C8320" w14:textId="3807A77E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7512" w:type="dxa"/>
            <w:shd w:val="clear" w:color="auto" w:fill="auto"/>
            <w:noWrap/>
          </w:tcPr>
          <w:p w14:paraId="297F1B0C" w14:textId="525E9B86" w:rsidR="001E34CC" w:rsidRPr="00411B11" w:rsidRDefault="001E34CC" w:rsidP="001E34C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411B11">
              <w:rPr>
                <w:rFonts w:ascii="Calibri" w:hAnsi="Calibri" w:cs="Calibri"/>
                <w:sz w:val="20"/>
                <w:szCs w:val="20"/>
              </w:rPr>
              <w:t>High-Risk Wilms Tumor</w:t>
            </w:r>
          </w:p>
        </w:tc>
      </w:tr>
    </w:tbl>
    <w:p w14:paraId="1F2C01EF" w14:textId="77777777" w:rsidR="005F1305" w:rsidRPr="00411B11" w:rsidRDefault="005F1305">
      <w:pPr>
        <w:rPr>
          <w:rFonts w:ascii="Calibri" w:hAnsi="Calibri" w:cs="Calibri"/>
          <w:sz w:val="20"/>
          <w:szCs w:val="20"/>
        </w:rPr>
      </w:pPr>
    </w:p>
    <w:sectPr w:rsidR="005F1305" w:rsidRPr="00411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C85CB" w14:textId="77777777" w:rsidR="009472C0" w:rsidRDefault="009472C0" w:rsidP="00B90692">
      <w:r>
        <w:separator/>
      </w:r>
    </w:p>
  </w:endnote>
  <w:endnote w:type="continuationSeparator" w:id="0">
    <w:p w14:paraId="62EE3D3B" w14:textId="77777777" w:rsidR="009472C0" w:rsidRDefault="009472C0" w:rsidP="00B90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CE0B9" w14:textId="77777777" w:rsidR="009472C0" w:rsidRDefault="009472C0" w:rsidP="00B90692">
      <w:r>
        <w:separator/>
      </w:r>
    </w:p>
  </w:footnote>
  <w:footnote w:type="continuationSeparator" w:id="0">
    <w:p w14:paraId="62CD1A18" w14:textId="77777777" w:rsidR="009472C0" w:rsidRDefault="009472C0" w:rsidP="00B90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TS0MDY3MTAztDBS0lEKTi0uzszPAykwrAUAWROwxSwAAAA="/>
  </w:docVars>
  <w:rsids>
    <w:rsidRoot w:val="009A53AE"/>
    <w:rsid w:val="0018651E"/>
    <w:rsid w:val="001E34CC"/>
    <w:rsid w:val="002D0A4F"/>
    <w:rsid w:val="00411B11"/>
    <w:rsid w:val="004F2184"/>
    <w:rsid w:val="005F1305"/>
    <w:rsid w:val="00662143"/>
    <w:rsid w:val="007250FD"/>
    <w:rsid w:val="007342AF"/>
    <w:rsid w:val="00866437"/>
    <w:rsid w:val="00892013"/>
    <w:rsid w:val="009472C0"/>
    <w:rsid w:val="009A53AE"/>
    <w:rsid w:val="00B90692"/>
    <w:rsid w:val="00CE5347"/>
    <w:rsid w:val="00DB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AC4C8"/>
  <w15:chartTrackingRefBased/>
  <w15:docId w15:val="{8A0FBEA1-5CCD-424E-8AAF-3BAF9674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A53A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90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06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0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0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 GS</cp:lastModifiedBy>
  <cp:revision>11</cp:revision>
  <dcterms:created xsi:type="dcterms:W3CDTF">2021-10-29T17:07:00Z</dcterms:created>
  <dcterms:modified xsi:type="dcterms:W3CDTF">2022-07-14T02:59:00Z</dcterms:modified>
</cp:coreProperties>
</file>